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5031F2BA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B4EA8">
        <w:rPr>
          <w:rFonts w:asciiTheme="minorHAnsi" w:hAnsiTheme="minorHAnsi" w:cstheme="minorHAnsi"/>
          <w:lang w:val="en-US"/>
        </w:rPr>
        <w:t>2</w:t>
      </w:r>
      <w:r w:rsidR="00102F6C">
        <w:rPr>
          <w:rFonts w:asciiTheme="minorHAnsi" w:hAnsiTheme="minorHAnsi" w:cstheme="minorHAnsi"/>
          <w:lang w:val="en-US"/>
        </w:rPr>
        <w:t>6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2"/>
        <w:gridCol w:w="1133"/>
        <w:gridCol w:w="1135"/>
        <w:gridCol w:w="1986"/>
      </w:tblGrid>
      <w:tr w:rsidR="007A7424" w:rsidRPr="00813307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47BC006" w:rsidR="007A7424" w:rsidRPr="007A7424" w:rsidRDefault="000B5985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roquine plus azithromycin versus 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104381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D5D2FA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 plus azithromycin</w:t>
            </w:r>
          </w:p>
          <w:p w14:paraId="1D0E9172" w14:textId="01AB246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57196C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2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813307" w14:paraId="690D3F5B" w14:textId="77777777" w:rsidTr="0057196C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proofErr w:type="spellStart"/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</w:t>
            </w:r>
            <w:proofErr w:type="spellEnd"/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ith </w:t>
            </w:r>
          </w:p>
          <w:p w14:paraId="1049A77C" w14:textId="39ADB990" w:rsidR="00E257E8" w:rsidRPr="008510A3" w:rsidRDefault="000B598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B363092" w:rsidR="00E257E8" w:rsidRPr="00E257E8" w:rsidRDefault="000B598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ydroxychloroquine plus azithromycin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13307" w14:paraId="1E5DA688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3C0BC50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57196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FDE2E39" w:rsidR="004044D8" w:rsidRPr="00FD1A02" w:rsidRDefault="000B5985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7A594C63" w:rsidR="00FD1A02" w:rsidRPr="00F10C4C" w:rsidRDefault="000B5985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AB2BA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AC345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3C0D65F3" w:rsidR="004044D8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24F84110" w:rsidR="00A66B6C" w:rsidRPr="006575AD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3CF6893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813307" w14:paraId="4BF6A33D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225AD216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3DA896" w:rsidR="00ED1C23" w:rsidRPr="00FD1A02" w:rsidRDefault="000B5985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 per 1,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F16DE4B" w:rsidR="00ED1C23" w:rsidRPr="00FD1A02" w:rsidRDefault="000B5985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1415BD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0BAB66B7" w14:textId="77777777" w:rsidR="000B5985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D92E6E8" w14:textId="77777777" w:rsidR="000B5985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31E7C8C7" w:rsidR="0057196C" w:rsidRPr="008C2217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16FE8BD7" w14:textId="2351082C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189635B" w14:textId="77777777" w:rsidR="000B5985" w:rsidRPr="00821432" w:rsidRDefault="000B5985" w:rsidP="005719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3EB58C1A" w:rsidR="00ED1C23" w:rsidRPr="00FD1284" w:rsidRDefault="0057196C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2FF78212" w:rsidR="00ED1C23" w:rsidRPr="0053090F" w:rsidRDefault="000B5985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, as this proportion was higher than the proportion of participants with serious adverse events.</w:t>
            </w:r>
          </w:p>
        </w:tc>
      </w:tr>
      <w:tr w:rsidR="00F6238B" w:rsidRPr="00813307" w14:paraId="0B8E6E42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13307" w14:paraId="00BDC66E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711CF8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37712897" w:rsidR="004F3F41" w:rsidRPr="00FD1284" w:rsidRDefault="004F3F41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5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BE4F866" w:rsidR="00F6238B" w:rsidRPr="00E257E8" w:rsidRDefault="000B5985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 per 1,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1A80EDF4" w:rsidR="00F6238B" w:rsidRPr="00E257E8" w:rsidRDefault="000B5985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2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293AE6E3" w14:textId="52ECC2F9" w:rsidR="000B5985" w:rsidRPr="008C2217" w:rsidRDefault="000B5985" w:rsidP="000B598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5A255D7A" w14:textId="53B867E2" w:rsidR="00F6238B" w:rsidRPr="00F23D02" w:rsidRDefault="000B5985" w:rsidP="000B598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03E029D" w:rsidR="00F6238B" w:rsidRPr="000B5985" w:rsidRDefault="000B5985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15F74523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13307" w14:paraId="25DB884A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13307" w14:paraId="70641DDB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13307" w14:paraId="4FED772B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C456705" w:rsidR="00EF3DCE" w:rsidRPr="00FD1A02" w:rsidRDefault="0057196C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395B338" w:rsidR="00EF3DCE" w:rsidRPr="00FD1A02" w:rsidRDefault="000B5985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F484223" w:rsidR="00FD1A02" w:rsidRPr="0057196C" w:rsidRDefault="000B5985" w:rsidP="006F1DC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8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7E502E67" w14:textId="4F4EC477" w:rsidR="00EF3DCE" w:rsidRPr="00E257E8" w:rsidRDefault="00EF3DCE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43E625E0" w14:textId="15EAAF6B" w:rsidR="000B5985" w:rsidRPr="008C2217" w:rsidRDefault="000B5985" w:rsidP="000B598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5D251EC9" w14:textId="6F47D205" w:rsidR="00EF3DCE" w:rsidRPr="00FD1284" w:rsidRDefault="000B5985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323A8AEE" w:rsidR="00EF3DCE" w:rsidRPr="00321BE0" w:rsidRDefault="00EF3DCE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="006F1DC3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F1DC3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72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13307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13307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802006F" w14:textId="3063B1AB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1 for 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</w:t>
      </w:r>
      <w:r w:rsidR="0082143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/for profit bias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s the study was funded by a pharmaceutical company</w:t>
      </w:r>
    </w:p>
    <w:p w14:paraId="3FD76E27" w14:textId="77777777" w:rsidR="006575AD" w:rsidRPr="003D6FFF" w:rsidRDefault="006575AD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813307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46C82"/>
    <w:rsid w:val="000B5985"/>
    <w:rsid w:val="000B5E30"/>
    <w:rsid w:val="00102F6C"/>
    <w:rsid w:val="00104381"/>
    <w:rsid w:val="00130144"/>
    <w:rsid w:val="00137ACB"/>
    <w:rsid w:val="00197EFF"/>
    <w:rsid w:val="00321BE0"/>
    <w:rsid w:val="00341F1E"/>
    <w:rsid w:val="00356225"/>
    <w:rsid w:val="00363C68"/>
    <w:rsid w:val="003873EA"/>
    <w:rsid w:val="003C6315"/>
    <w:rsid w:val="003D4263"/>
    <w:rsid w:val="003E6BBD"/>
    <w:rsid w:val="004044D8"/>
    <w:rsid w:val="004763B3"/>
    <w:rsid w:val="004B283F"/>
    <w:rsid w:val="004F3F41"/>
    <w:rsid w:val="00500743"/>
    <w:rsid w:val="0050739D"/>
    <w:rsid w:val="0053090F"/>
    <w:rsid w:val="00547EC0"/>
    <w:rsid w:val="0057196C"/>
    <w:rsid w:val="0061575D"/>
    <w:rsid w:val="00646581"/>
    <w:rsid w:val="006553B8"/>
    <w:rsid w:val="006575AD"/>
    <w:rsid w:val="006D6F43"/>
    <w:rsid w:val="006F1DC3"/>
    <w:rsid w:val="00752FDD"/>
    <w:rsid w:val="007A4401"/>
    <w:rsid w:val="007A7424"/>
    <w:rsid w:val="007B4EA8"/>
    <w:rsid w:val="007C5ECF"/>
    <w:rsid w:val="00813307"/>
    <w:rsid w:val="00821432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A66B6C"/>
    <w:rsid w:val="00AB2BAE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9292D-C529-D443-AAF8-7222F5D2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2</Words>
  <Characters>21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7</cp:revision>
  <dcterms:created xsi:type="dcterms:W3CDTF">2020-08-05T08:46:00Z</dcterms:created>
  <dcterms:modified xsi:type="dcterms:W3CDTF">2020-08-05T09:31:00Z</dcterms:modified>
</cp:coreProperties>
</file>